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  <w:r>
        <w:rPr>
          <w:noProof/>
          <w:lang w:eastAsia="da-DK"/>
        </w:rPr>
        <w:drawing>
          <wp:anchor distT="0" distB="0" distL="114300" distR="114300" simplePos="0" relativeHeight="251661824" behindDoc="0" locked="0" layoutInCell="1" allowOverlap="1" wp14:anchorId="739BA4CC" wp14:editId="350E1168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3247200" cy="3985200"/>
            <wp:effectExtent l="0" t="0" r="0" b="0"/>
            <wp:wrapSquare wrapText="bothSides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7200" cy="398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A172EB" w:rsidRDefault="000E4EDD" w:rsidP="00D900B7">
      <w:pPr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54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ld change in relative pulmonary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aa3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ression </w:t>
      </w:r>
      <w:r w:rsidRPr="00B206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exposure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M-400 and NM-401 on day 3</w:t>
      </w:r>
      <w:r w:rsidRPr="00B206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Pr="009674A8">
        <w:rPr>
          <w:rFonts w:ascii="Times New Roman" w:hAnsi="Times New Roman" w:cs="Times New Roman"/>
          <w:i/>
          <w:sz w:val="24"/>
          <w:szCs w:val="24"/>
          <w:lang w:val="en-US"/>
        </w:rPr>
        <w:t>Sa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Pr="009674A8">
        <w:rPr>
          <w:rFonts w:ascii="Times New Roman" w:hAnsi="Times New Roman" w:cs="Times New Roman"/>
          <w:sz w:val="24"/>
          <w:szCs w:val="24"/>
          <w:lang w:val="en-US"/>
        </w:rPr>
        <w:t xml:space="preserve"> mRNA levels were normalized to </w:t>
      </w:r>
      <w:r w:rsidRPr="009674A8">
        <w:rPr>
          <w:rFonts w:ascii="Times New Roman" w:hAnsi="Times New Roman" w:cs="Times New Roman"/>
          <w:i/>
          <w:sz w:val="24"/>
          <w:szCs w:val="24"/>
          <w:lang w:val="en-US"/>
        </w:rPr>
        <w:t>18S</w:t>
      </w:r>
      <w:r w:rsidRPr="009674A8">
        <w:rPr>
          <w:rFonts w:ascii="Times New Roman" w:hAnsi="Times New Roman" w:cs="Times New Roman"/>
          <w:sz w:val="24"/>
          <w:szCs w:val="24"/>
          <w:lang w:val="en-US"/>
        </w:rPr>
        <w:t xml:space="preserve"> and then normalized to vehicle control levels.</w:t>
      </w:r>
      <w:r w:rsidRPr="00B206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1828">
        <w:rPr>
          <w:rFonts w:ascii="Times New Roman" w:hAnsi="Times New Roman" w:cs="Times New Roman"/>
          <w:sz w:val="24"/>
          <w:lang w:val="en-US"/>
        </w:rPr>
        <w:t xml:space="preserve">**: p&lt;0.01, ***: p&lt;0.001 compared to vehicle controls. </w:t>
      </w:r>
    </w:p>
    <w:sectPr w:rsidR="00A172E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7B6" w:rsidRDefault="00A767B6" w:rsidP="0029524E">
      <w:pPr>
        <w:spacing w:after="0" w:line="240" w:lineRule="auto"/>
      </w:pPr>
      <w:r>
        <w:separator/>
      </w:r>
    </w:p>
  </w:endnote>
  <w:end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7B6" w:rsidRDefault="00A767B6" w:rsidP="0029524E">
      <w:pPr>
        <w:spacing w:after="0" w:line="240" w:lineRule="auto"/>
      </w:pPr>
      <w:r>
        <w:separator/>
      </w:r>
    </w:p>
  </w:footnote>
  <w:foot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CD8"/>
    <w:multiLevelType w:val="hybridMultilevel"/>
    <w:tmpl w:val="80860C64"/>
    <w:lvl w:ilvl="0" w:tplc="35C06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7F6C3D"/>
    <w:multiLevelType w:val="hybridMultilevel"/>
    <w:tmpl w:val="19F06D74"/>
    <w:lvl w:ilvl="0" w:tplc="94062C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84D83"/>
    <w:multiLevelType w:val="hybridMultilevel"/>
    <w:tmpl w:val="DEDAE928"/>
    <w:lvl w:ilvl="0" w:tplc="4304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DE"/>
    <w:rsid w:val="000478C8"/>
    <w:rsid w:val="00081E45"/>
    <w:rsid w:val="000E4EDD"/>
    <w:rsid w:val="001D1EE1"/>
    <w:rsid w:val="00222F4E"/>
    <w:rsid w:val="002571BC"/>
    <w:rsid w:val="0029524E"/>
    <w:rsid w:val="00354FE1"/>
    <w:rsid w:val="003856DB"/>
    <w:rsid w:val="00445CAE"/>
    <w:rsid w:val="004602C7"/>
    <w:rsid w:val="0048476C"/>
    <w:rsid w:val="00510E47"/>
    <w:rsid w:val="00612320"/>
    <w:rsid w:val="00615170"/>
    <w:rsid w:val="006C29FC"/>
    <w:rsid w:val="00712184"/>
    <w:rsid w:val="007B791D"/>
    <w:rsid w:val="007F7EA5"/>
    <w:rsid w:val="008A5943"/>
    <w:rsid w:val="009249D1"/>
    <w:rsid w:val="00954451"/>
    <w:rsid w:val="009A1C23"/>
    <w:rsid w:val="00A172EB"/>
    <w:rsid w:val="00A21874"/>
    <w:rsid w:val="00A40277"/>
    <w:rsid w:val="00A767B6"/>
    <w:rsid w:val="00AC3A87"/>
    <w:rsid w:val="00B143D1"/>
    <w:rsid w:val="00C034D1"/>
    <w:rsid w:val="00C03E26"/>
    <w:rsid w:val="00C14A3E"/>
    <w:rsid w:val="00C909DB"/>
    <w:rsid w:val="00CA3B66"/>
    <w:rsid w:val="00D20B44"/>
    <w:rsid w:val="00D900B7"/>
    <w:rsid w:val="00DA7BF4"/>
    <w:rsid w:val="00DF37DE"/>
    <w:rsid w:val="00E15AEE"/>
    <w:rsid w:val="00E75092"/>
    <w:rsid w:val="00EE2E8E"/>
    <w:rsid w:val="00F05C85"/>
    <w:rsid w:val="00F42DDA"/>
    <w:rsid w:val="00F45F38"/>
    <w:rsid w:val="00F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øs Poulsen</dc:creator>
  <cp:lastModifiedBy>Sarah Søs Poulsen</cp:lastModifiedBy>
  <cp:revision>2</cp:revision>
  <cp:lastPrinted>2016-09-01T07:39:00Z</cp:lastPrinted>
  <dcterms:created xsi:type="dcterms:W3CDTF">2017-03-10T11:39:00Z</dcterms:created>
  <dcterms:modified xsi:type="dcterms:W3CDTF">2017-03-10T11:39:00Z</dcterms:modified>
</cp:coreProperties>
</file>